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53" w:type="dxa"/>
        <w:tblInd w:w="96" w:type="dxa"/>
        <w:tblLook w:val="04A0" w:firstRow="1" w:lastRow="0" w:firstColumn="1" w:lastColumn="0" w:noHBand="0" w:noVBand="1"/>
      </w:tblPr>
      <w:tblGrid>
        <w:gridCol w:w="2442"/>
        <w:gridCol w:w="990"/>
        <w:gridCol w:w="900"/>
        <w:gridCol w:w="660"/>
        <w:gridCol w:w="150"/>
        <w:gridCol w:w="720"/>
        <w:gridCol w:w="351"/>
        <w:gridCol w:w="369"/>
        <w:gridCol w:w="2790"/>
        <w:gridCol w:w="688"/>
        <w:gridCol w:w="1057"/>
        <w:gridCol w:w="236"/>
      </w:tblGrid>
      <w:tr w:rsidR="00D96857" w:rsidRPr="00D96857" w:rsidTr="00EC43A8">
        <w:trPr>
          <w:trHeight w:val="300"/>
        </w:trPr>
        <w:tc>
          <w:tcPr>
            <w:tcW w:w="4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EC43A8" w:rsidRDefault="00D96857" w:rsidP="00D96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EC43A8" w:rsidRDefault="00D96857" w:rsidP="00D96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EC43A8" w:rsidRDefault="00D96857" w:rsidP="00D96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6857" w:rsidRPr="00D96857" w:rsidTr="00EC43A8">
        <w:trPr>
          <w:gridAfter w:val="3"/>
          <w:wAfter w:w="1981" w:type="dxa"/>
          <w:trHeight w:val="300"/>
        </w:trPr>
        <w:tc>
          <w:tcPr>
            <w:tcW w:w="93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857" w:rsidRPr="00EC43A8" w:rsidRDefault="002378DB" w:rsidP="00D96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43A8">
              <w:rPr>
                <w:rFonts w:ascii="Times New Roman" w:eastAsia="Times New Roman" w:hAnsi="Times New Roman" w:cs="Times New Roman"/>
                <w:color w:val="000000"/>
              </w:rPr>
              <w:t>Selective binding of anti-SMCfs serum to a set of 108 random sequence peptides displayed on a microarray.  The intensities of all 10,000 peptides are available upo</w:t>
            </w:r>
            <w:bookmarkStart w:id="0" w:name="_GoBack"/>
            <w:bookmarkEnd w:id="0"/>
            <w:r w:rsidRPr="00EC43A8">
              <w:rPr>
                <w:rFonts w:ascii="Times New Roman" w:eastAsia="Times New Roman" w:hAnsi="Times New Roman" w:cs="Times New Roman"/>
                <w:color w:val="000000"/>
              </w:rPr>
              <w:t>n request.</w:t>
            </w:r>
          </w:p>
          <w:p w:rsidR="00FE65C9" w:rsidRPr="00EC43A8" w:rsidRDefault="00FE65C9" w:rsidP="00D96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C1fs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C1fs 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ïve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ïve 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ïve 3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RKRNWWNTGPMREMN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SKYVMVEPMRQHEE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SHQEMNEGEQGPMRE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VGEMPMREYDISGGSG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FYRTLTKHEVDPGIA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GGLSPMRETVVWWHW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AGTIVIGHNQYLNG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9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WRIIHGEWMLLKKWG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1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NRYMVIIGNWGKQP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9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RWNGRNMTAPVYWRN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3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5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RSWFSGKEPKFQRIW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0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10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0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7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REILLLHHAQSRKV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0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QMLMMQQQNTRPPRV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PAWQAMTDILIGYNR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WIYTHHLADRVRRKG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3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GLPAIGNRRRKFKRI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96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8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KLWFKPRRGGYRHR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9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RWWFKRWRFRRKWHW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WLKTYHSSWYNSSH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9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RFRFWKRWRKRRWFH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00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50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QMPSFYRGSLPDKHS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3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WRPKFRKFRWWRWH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7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50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FKKWFKKFRHFPWH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4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0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7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VYRRGIVPTVGKVKR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0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9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EKRRKNATKHEQWIL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8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SMRFKWKWMKPGSFR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4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09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KIRFMSFMKGWNIHN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1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VAGRRKYSIFSKER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8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WDESQGMWWQVEPQ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8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7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QHKRDYDDSTENHSH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81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GMTRHHGIVMPFGS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7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05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5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NRWPAATRYHATIKQ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0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TDSQQNYKYNKRDKR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3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KSNDQHDNNQTDSRSE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4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2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LAKILRERYVAKT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8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IKHKDVAKKGTFAG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9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3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GKDRADWKHYGNYYP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7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3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9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RFFMNDIKDRSMRF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9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38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HDQRTVQLKRQPIH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9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0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5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SHDTNEESSNRQDSN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8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3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KKLYDKFQQRLTHMA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6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0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QTGNRRRVFQWGTNG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2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7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KGVSPGHFHKMTWK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8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18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9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9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LHPPWMLIQHTMWN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IGSYNWLVHAPFAKL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83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TKHYYQYPDSKKTL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7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WGKGGMYEAHYRRNGE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3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3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RKISRGIWGMREAGE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8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6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NHMDVDNFHYVETYR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49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LAIILIIVLIAIVLI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4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EVRWSTVSITIHH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2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6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NSGVRWLHSYYKESH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0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FRYVKDFAKADTHKW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6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WVDSWPHFADNLTTRL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2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HDESSRNKNHYKND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8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GMHIVLRNGKMFEYS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VWLMSTMHGGDNQIH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HMFMMEWMWSALHPG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ILKPKDDPMLWSWV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3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PKRVMRNWNSQSWD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HSDVNSIRQRLYKNK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GYRINDHTPNQKPYS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0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FQTYHWVNSNALLYN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PHYPYQFMPWFSGWY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SHDLGNDRSMKFRNRG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3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LNKRRSWRDGFTADE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MTRVESQQTHTPVQIA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9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2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TGDMNPGYNHIWRTRN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PTKMHQPHHLYWSLV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2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HEVIQWYTQADMHA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MNGQGMKYWHWSRAQ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4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66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GPYDNQNYTIWRYTH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DYADINRYTAQEHTHT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TDFTVYMSFDHPGKG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WMKHIIPNVFAFVNN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GIYASWKHDNPGSMM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1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2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6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NVIEVERKGQKMQGQ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TERTESWHGEVPIIDL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MHPRLSAFQWNNDNS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13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DTVWRLPKSRFVGVI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6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SQYDQSNESESNSYT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74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QNIQSSGMHAMRDR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GLMLALYSHGGKWP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9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EMWNWVFLTVNKERV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85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YKMVRVGHFYSYVAFR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EIRPNQVWMENIWFM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YHIALIDELGAQYSH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9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LNGWTIPAHIEMHFHV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FTWFGMWAAMFKPRPQ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3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NGQTIEREHMLGWPV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8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TAFHNHETVRVHSW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KAVSNHHAYGDYFWS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LWMTNISPTIFYSAR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5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5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VKYWSFNQFRIHRQWS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69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5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FSKESWKERLVSTAVG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LHHWMSSDWAGPFQHV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57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ALTGKGRLAEKTEKA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32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7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TGLSEGKERGRGRLWL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WPNNMEWIILHGFIWL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0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48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8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KVRSMAYHLVFFEEDE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2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HAHNPLYIHLNYLDHP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1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GREGWEREKRTTWLK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6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HGQPQPSHDWYGVFRY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9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YKYHRPIATRMLPLF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4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NGWSGVNGNLFPRQG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0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AHSLWFGWRSVRHFD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4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4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SKGQTIIFVPQKFKE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79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8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1.5</w:t>
            </w:r>
          </w:p>
        </w:tc>
      </w:tr>
      <w:tr w:rsidR="00D96857" w:rsidRPr="00D96857" w:rsidTr="00EC43A8">
        <w:trPr>
          <w:gridAfter w:val="4"/>
          <w:wAfter w:w="4771" w:type="dxa"/>
          <w:trHeight w:val="30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WHALLQFARDNWKPWG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3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57" w:rsidRPr="00D96857" w:rsidRDefault="00D96857" w:rsidP="00D968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68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2</w:t>
            </w:r>
          </w:p>
        </w:tc>
      </w:tr>
    </w:tbl>
    <w:p w:rsidR="00AE392C" w:rsidRDefault="00EC43A8"/>
    <w:sectPr w:rsidR="00AE392C" w:rsidSect="00260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6857"/>
    <w:rsid w:val="002378DB"/>
    <w:rsid w:val="00260F40"/>
    <w:rsid w:val="002E0042"/>
    <w:rsid w:val="00497DFD"/>
    <w:rsid w:val="00A74DAC"/>
    <w:rsid w:val="00C1633A"/>
    <w:rsid w:val="00D96857"/>
    <w:rsid w:val="00EC43A8"/>
    <w:rsid w:val="00FE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465E91-11CD-4551-8A34-8E2D7C7F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0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7</Words>
  <Characters>4774</Characters>
  <Application>Microsoft Office Word</Application>
  <DocSecurity>0</DocSecurity>
  <Lines>39</Lines>
  <Paragraphs>11</Paragraphs>
  <ScaleCrop>false</ScaleCrop>
  <Company>Arizona State University</Company>
  <LinksUpToDate>false</LinksUpToDate>
  <CharactersWithSpaces>5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hittem</dc:creator>
  <cp:keywords/>
  <dc:description/>
  <cp:lastModifiedBy>Luhui Shen</cp:lastModifiedBy>
  <cp:revision>4</cp:revision>
  <cp:lastPrinted>2012-12-30T16:46:00Z</cp:lastPrinted>
  <dcterms:created xsi:type="dcterms:W3CDTF">2012-11-07T05:03:00Z</dcterms:created>
  <dcterms:modified xsi:type="dcterms:W3CDTF">2016-03-15T17:05:00Z</dcterms:modified>
</cp:coreProperties>
</file>